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3B1" w:rsidRDefault="000F43B1" w:rsidP="00D85349">
      <w:r>
        <w:fldChar w:fldCharType="begin"/>
      </w:r>
      <w:r>
        <w:instrText xml:space="preserve"> LINK </w:instrText>
      </w:r>
      <w:r w:rsidR="0046338C">
        <w:instrText xml:space="preserve">Excel.Sheet.12 "C:\\Users\\findlayj\\Documents\\Fos Paper\\Temo\\Table S1 Revised.xlsx" Sheet1!R1C2:R101C7 </w:instrText>
      </w:r>
      <w:r>
        <w:instrText xml:space="preserve">\a \f 4 \h </w:instrText>
      </w:r>
      <w:r w:rsidR="0044478F">
        <w:instrText xml:space="preserve"> \* MERGEFORMAT </w:instrText>
      </w:r>
      <w:r>
        <w:fldChar w:fldCharType="separate"/>
      </w:r>
    </w:p>
    <w:tbl>
      <w:tblPr>
        <w:tblW w:w="9934" w:type="dxa"/>
        <w:tblLook w:val="04A0" w:firstRow="1" w:lastRow="0" w:firstColumn="1" w:lastColumn="0" w:noHBand="0" w:noVBand="1"/>
      </w:tblPr>
      <w:tblGrid>
        <w:gridCol w:w="960"/>
        <w:gridCol w:w="2327"/>
        <w:gridCol w:w="2383"/>
        <w:gridCol w:w="2344"/>
        <w:gridCol w:w="960"/>
        <w:gridCol w:w="960"/>
      </w:tblGrid>
      <w:tr w:rsidR="000F43B1" w:rsidRPr="000F43B1" w:rsidTr="0044478F">
        <w:trPr>
          <w:trHeight w:val="6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solate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ta-lactamases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mocillin MIC (mg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st Resu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atch?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Escherichia coli 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2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9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3, CTX-M G1, TEM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181, CTX-M G1, CMY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1, CTX-M G1, CMY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VIM-1, CTX-M G1, TEM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9, DH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3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9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CH"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val="fr-CH" w:eastAsia="en-GB"/>
              </w:rPr>
              <w:t>OXA-244, CTX-M G1, OXA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244, CTX-M G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244, DH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2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244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9, CMY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244, CTX-M G1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CMY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, CTX-M G1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3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, CTX-M G1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4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1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CMY, OXA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, CTX-M G1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, CMY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3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, CTX-M G9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, CTX-M G1, TEM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181, CTX-M G2, TEM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4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181, CTX-M G1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181, DH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3, NDM-5, CMY, CTX-M G1, OXA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, OXA-24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, CTX-M G1, OX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, CMY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5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scherichia coli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, CTX-M G9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DHA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9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5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1, DHA, OXA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9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OXA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9, DHA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2, VEB-25, OXA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41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6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3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46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, CTX-M G9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7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OXA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3, NDM-1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3, NDM-1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50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1, CTX-M G1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8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2, CTX-M G1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7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VIM-1, CTX-M G2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KPC-3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IMP-1, OXA, TEM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, CTX-M G1, CTX-M G9, OXA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, CTX-M G1, OXA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204, CTX-M G1, CMY, OXA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8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pneumoniae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VIM-1, SHV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8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 cloac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0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 cloac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 cloac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1, CTX-M G1, OXA, SHV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2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 cloac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VIM-1, OXA, TEM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3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 cloaca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VIM-1, CTX-M G9, SHV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4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nterobacter cloacae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VIM-1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&gt;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5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aerogene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NDM-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aerogene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48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7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aerogene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8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lebsiella aerogenes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OXA-181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99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Klebsiella </w:t>
            </w:r>
            <w:proofErr w:type="spellStart"/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xytoca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0F43B1" w:rsidRPr="000F43B1" w:rsidTr="0044478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T100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Klebsiella </w:t>
            </w:r>
            <w:proofErr w:type="spellStart"/>
            <w:r w:rsidRPr="000F43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oxytoca</w:t>
            </w:r>
            <w:proofErr w:type="spellEnd"/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CTX-M G1, TEM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3B1" w:rsidRPr="000F43B1" w:rsidRDefault="000F43B1" w:rsidP="000F43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43B1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</w:tbl>
    <w:p w:rsidR="000F43B1" w:rsidRDefault="000F43B1" w:rsidP="00D85349">
      <w:pPr>
        <w:rPr>
          <w:b/>
        </w:rPr>
      </w:pPr>
      <w:r>
        <w:rPr>
          <w:b/>
        </w:rPr>
        <w:fldChar w:fldCharType="end"/>
      </w:r>
      <w:bookmarkStart w:id="0" w:name="_GoBack"/>
      <w:bookmarkEnd w:id="0"/>
    </w:p>
    <w:p w:rsidR="00D85349" w:rsidRDefault="00D85349" w:rsidP="00D85349">
      <w:r w:rsidRPr="00292B40">
        <w:rPr>
          <w:b/>
        </w:rPr>
        <w:t xml:space="preserve">Table </w:t>
      </w:r>
      <w:r>
        <w:rPr>
          <w:b/>
        </w:rPr>
        <w:t>S</w:t>
      </w:r>
      <w:r w:rsidRPr="00292B40">
        <w:rPr>
          <w:b/>
        </w:rPr>
        <w:t>1.</w:t>
      </w:r>
      <w:r>
        <w:t xml:space="preserve"> The 100 tested clinical </w:t>
      </w:r>
      <w:proofErr w:type="spellStart"/>
      <w:r>
        <w:t>Enterobacterale</w:t>
      </w:r>
      <w:proofErr w:type="spellEnd"/>
      <w:r>
        <w:t xml:space="preserve"> isolates, including beta-lactamase gene carriage, temocillin MICs, and rapid temocillin test results. </w:t>
      </w:r>
    </w:p>
    <w:p w:rsidR="00BB1F91" w:rsidRDefault="00BB1F91"/>
    <w:sectPr w:rsidR="00BB1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349"/>
    <w:rsid w:val="000B4323"/>
    <w:rsid w:val="000F43B1"/>
    <w:rsid w:val="001A13B9"/>
    <w:rsid w:val="003D30A3"/>
    <w:rsid w:val="0044478F"/>
    <w:rsid w:val="0046338C"/>
    <w:rsid w:val="00BB1F91"/>
    <w:rsid w:val="00D8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9D40D-D69E-47C8-B0DC-4DCC291BB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5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6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AY Jacqueline</dc:creator>
  <cp:keywords/>
  <dc:description/>
  <cp:lastModifiedBy>FINDLAY Jacqueline</cp:lastModifiedBy>
  <cp:revision>6</cp:revision>
  <dcterms:created xsi:type="dcterms:W3CDTF">2023-06-07T09:04:00Z</dcterms:created>
  <dcterms:modified xsi:type="dcterms:W3CDTF">2023-07-11T14:05:00Z</dcterms:modified>
</cp:coreProperties>
</file>